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660EF" w:rsidRPr="004A1AE6" w:rsidRDefault="001660EF" w:rsidP="001660EF">
      <w:pPr>
        <w:spacing w:line="480" w:lineRule="auto"/>
        <w:rPr>
          <w:rFonts w:ascii="Times New Roman" w:eastAsia="Times New Roman" w:hAnsi="Times New Roman" w:cs="Times New Roman"/>
          <w:lang w:val="en-US"/>
        </w:rPr>
      </w:pPr>
      <w:r w:rsidRPr="001660EF">
        <w:rPr>
          <w:rFonts w:ascii="Times New Roman" w:eastAsia="Times New Roman" w:hAnsi="Times New Roman" w:cs="Times New Roman"/>
          <w:b/>
          <w:lang w:val="en-US"/>
        </w:rPr>
        <w:t>Table S3. </w:t>
      </w:r>
      <w:r w:rsidRPr="001660EF">
        <w:rPr>
          <w:rFonts w:ascii="Times New Roman" w:eastAsia="Times New Roman" w:hAnsi="Times New Roman" w:cs="Times New Roman"/>
          <w:lang w:val="en-US"/>
        </w:rPr>
        <w:t>Mexican snake species listed with at least one taxonomic status modification since the year 2000 to date.</w:t>
      </w:r>
    </w:p>
    <w:tbl>
      <w:tblPr>
        <w:tblStyle w:val="TableNormal1"/>
        <w:tblW w:w="13001" w:type="dxa"/>
        <w:tblInd w:w="5" w:type="dxa"/>
        <w:tblLook w:val="04A0" w:firstRow="1" w:lastRow="0" w:firstColumn="1" w:lastColumn="0" w:noHBand="0" w:noVBand="1"/>
      </w:tblPr>
      <w:tblGrid>
        <w:gridCol w:w="1531"/>
        <w:gridCol w:w="1023"/>
        <w:gridCol w:w="1008"/>
        <w:gridCol w:w="1151"/>
        <w:gridCol w:w="748"/>
        <w:gridCol w:w="1050"/>
        <w:gridCol w:w="1172"/>
        <w:gridCol w:w="5318"/>
      </w:tblGrid>
      <w:tr w:rsidR="001660EF" w:rsidRPr="00441E9C" w:rsidTr="00BE0625">
        <w:trPr>
          <w:trHeight w:val="320"/>
        </w:trPr>
        <w:tc>
          <w:tcPr>
            <w:tcW w:w="1531" w:type="dxa"/>
            <w:tcBorders>
              <w:top w:val="single" w:sz="4" w:space="0" w:color="auto"/>
              <w:bottom w:val="single" w:sz="4" w:space="0" w:color="auto"/>
            </w:tcBorders>
            <w:noWrap/>
            <w:hideMark/>
          </w:tcPr>
          <w:p w:rsidR="001660EF" w:rsidRPr="00441E9C" w:rsidRDefault="001660EF" w:rsidP="00BE0625">
            <w:pPr>
              <w:jc w:val="center"/>
              <w:rPr>
                <w:rFonts w:ascii="Arial" w:eastAsia="Times New Roman" w:hAnsi="Arial" w:cs="Arial"/>
                <w:b/>
                <w:bCs/>
                <w:color w:val="000000"/>
                <w:sz w:val="15"/>
                <w:szCs w:val="15"/>
              </w:rPr>
            </w:pPr>
            <w:r w:rsidRPr="00441E9C">
              <w:rPr>
                <w:rFonts w:ascii="Arial" w:eastAsia="Times New Roman" w:hAnsi="Arial" w:cs="Arial"/>
                <w:b/>
                <w:bCs/>
                <w:color w:val="000000"/>
                <w:sz w:val="15"/>
                <w:szCs w:val="15"/>
              </w:rPr>
              <w:t>Species</w:t>
            </w:r>
          </w:p>
        </w:tc>
        <w:tc>
          <w:tcPr>
            <w:tcW w:w="1017" w:type="dxa"/>
            <w:tcBorders>
              <w:top w:val="single" w:sz="4" w:space="0" w:color="auto"/>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b/>
                <w:bCs/>
                <w:color w:val="000000"/>
                <w:sz w:val="15"/>
                <w:szCs w:val="15"/>
                <w:lang w:val="es-MX"/>
              </w:rPr>
            </w:pPr>
            <w:r w:rsidRPr="00441E9C">
              <w:rPr>
                <w:rFonts w:ascii="Arial" w:eastAsia="Times New Roman" w:hAnsi="Arial" w:cs="Arial"/>
                <w:b/>
                <w:bCs/>
                <w:color w:val="000000"/>
                <w:sz w:val="15"/>
                <w:szCs w:val="15"/>
                <w:lang w:val="es-MX"/>
              </w:rPr>
              <w:t>Year of publication</w:t>
            </w:r>
          </w:p>
        </w:tc>
        <w:tc>
          <w:tcPr>
            <w:tcW w:w="1002" w:type="dxa"/>
            <w:tcBorders>
              <w:top w:val="single" w:sz="4" w:space="0" w:color="auto"/>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b/>
                <w:bCs/>
                <w:color w:val="000000"/>
                <w:sz w:val="15"/>
                <w:szCs w:val="15"/>
                <w:lang w:val="es-MX"/>
              </w:rPr>
            </w:pPr>
            <w:r w:rsidRPr="00441E9C">
              <w:rPr>
                <w:rFonts w:ascii="Arial" w:eastAsia="Times New Roman" w:hAnsi="Arial" w:cs="Arial"/>
                <w:b/>
                <w:bCs/>
                <w:color w:val="000000"/>
                <w:sz w:val="15"/>
                <w:szCs w:val="15"/>
                <w:lang w:val="es-MX"/>
              </w:rPr>
              <w:t>New population</w:t>
            </w:r>
          </w:p>
        </w:tc>
        <w:tc>
          <w:tcPr>
            <w:tcW w:w="1146" w:type="dxa"/>
            <w:tcBorders>
              <w:top w:val="single" w:sz="4" w:space="0" w:color="auto"/>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b/>
                <w:bCs/>
                <w:color w:val="000000"/>
                <w:sz w:val="15"/>
                <w:szCs w:val="15"/>
                <w:lang w:val="es-MX"/>
              </w:rPr>
            </w:pPr>
            <w:r w:rsidRPr="00441E9C">
              <w:rPr>
                <w:rFonts w:ascii="Arial" w:eastAsia="Times New Roman" w:hAnsi="Arial" w:cs="Arial"/>
                <w:b/>
                <w:bCs/>
                <w:color w:val="000000"/>
                <w:sz w:val="15"/>
                <w:szCs w:val="15"/>
                <w:lang w:val="es-MX"/>
              </w:rPr>
              <w:t>Resurrection</w:t>
            </w:r>
          </w:p>
        </w:tc>
        <w:tc>
          <w:tcPr>
            <w:tcW w:w="739" w:type="dxa"/>
            <w:tcBorders>
              <w:top w:val="single" w:sz="4" w:space="0" w:color="auto"/>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b/>
                <w:bCs/>
                <w:color w:val="000000"/>
                <w:sz w:val="15"/>
                <w:szCs w:val="15"/>
                <w:lang w:val="es-MX"/>
              </w:rPr>
            </w:pPr>
            <w:r w:rsidRPr="00441E9C">
              <w:rPr>
                <w:rFonts w:ascii="Arial" w:eastAsia="Times New Roman" w:hAnsi="Arial" w:cs="Arial"/>
                <w:b/>
                <w:bCs/>
                <w:color w:val="000000"/>
                <w:sz w:val="15"/>
                <w:szCs w:val="15"/>
                <w:lang w:val="es-MX"/>
              </w:rPr>
              <w:t>Cryptic lineage</w:t>
            </w:r>
          </w:p>
        </w:tc>
        <w:tc>
          <w:tcPr>
            <w:tcW w:w="1044" w:type="dxa"/>
            <w:tcBorders>
              <w:top w:val="single" w:sz="4" w:space="0" w:color="auto"/>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b/>
                <w:bCs/>
                <w:color w:val="000000"/>
                <w:sz w:val="15"/>
                <w:szCs w:val="15"/>
                <w:lang w:val="es-MX"/>
              </w:rPr>
            </w:pPr>
            <w:r w:rsidRPr="00441E9C">
              <w:rPr>
                <w:rFonts w:ascii="Arial" w:eastAsia="Times New Roman" w:hAnsi="Arial" w:cs="Arial"/>
                <w:b/>
                <w:bCs/>
                <w:color w:val="000000"/>
                <w:sz w:val="15"/>
                <w:szCs w:val="15"/>
                <w:lang w:val="es-MX"/>
              </w:rPr>
              <w:t>Taxonomic revision</w:t>
            </w:r>
          </w:p>
        </w:tc>
        <w:tc>
          <w:tcPr>
            <w:tcW w:w="1168" w:type="dxa"/>
            <w:tcBorders>
              <w:top w:val="single" w:sz="4" w:space="0" w:color="auto"/>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b/>
                <w:bCs/>
                <w:color w:val="000000"/>
                <w:sz w:val="15"/>
                <w:szCs w:val="15"/>
                <w:lang w:val="es-MX"/>
              </w:rPr>
            </w:pPr>
            <w:r w:rsidRPr="00441E9C">
              <w:rPr>
                <w:rFonts w:ascii="Arial" w:eastAsia="Times New Roman" w:hAnsi="Arial" w:cs="Arial"/>
                <w:b/>
                <w:bCs/>
                <w:color w:val="000000"/>
                <w:sz w:val="15"/>
                <w:szCs w:val="15"/>
                <w:lang w:val="es-MX"/>
              </w:rPr>
              <w:t>Habit</w:t>
            </w:r>
          </w:p>
        </w:tc>
        <w:tc>
          <w:tcPr>
            <w:tcW w:w="5354" w:type="dxa"/>
            <w:tcBorders>
              <w:top w:val="single" w:sz="4" w:space="0" w:color="auto"/>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b/>
                <w:bCs/>
                <w:color w:val="000000"/>
                <w:sz w:val="15"/>
                <w:szCs w:val="15"/>
                <w:lang w:val="es-MX"/>
              </w:rPr>
            </w:pPr>
            <w:r w:rsidRPr="00441E9C">
              <w:rPr>
                <w:rFonts w:ascii="Arial" w:eastAsia="Times New Roman" w:hAnsi="Arial" w:cs="Arial"/>
                <w:b/>
                <w:bCs/>
                <w:color w:val="000000"/>
                <w:sz w:val="15"/>
                <w:szCs w:val="15"/>
                <w:lang w:val="es-MX"/>
              </w:rPr>
              <w:t>Reference</w:t>
            </w:r>
          </w:p>
        </w:tc>
      </w:tr>
      <w:tr w:rsidR="001660EF" w:rsidRPr="00441E9C" w:rsidTr="00BE0625">
        <w:trPr>
          <w:trHeight w:val="320"/>
        </w:trPr>
        <w:tc>
          <w:tcPr>
            <w:tcW w:w="1531"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i/>
                <w:iCs/>
                <w:color w:val="000000"/>
                <w:sz w:val="15"/>
                <w:szCs w:val="15"/>
                <w:lang w:val="es-MX"/>
              </w:rPr>
            </w:pPr>
            <w:r w:rsidRPr="00441E9C">
              <w:rPr>
                <w:rFonts w:ascii="Arial" w:eastAsia="Times New Roman" w:hAnsi="Arial" w:cs="Arial"/>
                <w:i/>
                <w:iCs/>
                <w:color w:val="000000"/>
                <w:sz w:val="15"/>
                <w:szCs w:val="15"/>
                <w:lang w:val="es-MX"/>
              </w:rPr>
              <w:t>Cenaspis aenigma</w:t>
            </w:r>
          </w:p>
        </w:tc>
        <w:tc>
          <w:tcPr>
            <w:tcW w:w="1017"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8</w:t>
            </w:r>
          </w:p>
        </w:tc>
        <w:tc>
          <w:tcPr>
            <w:tcW w:w="1002"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tcBorders>
              <w:top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Campbell J. A., Smith E. N., and Hall A. S. 2018. Caudals and calyces: the curious case of a consumed Chiapan Colubroid. </w:t>
            </w:r>
            <w:r w:rsidRPr="00441E9C">
              <w:rPr>
                <w:rFonts w:ascii="Arial" w:eastAsia="Times New Roman" w:hAnsi="Arial" w:cs="Arial"/>
                <w:color w:val="000000"/>
                <w:sz w:val="15"/>
                <w:szCs w:val="15"/>
                <w:lang w:val="es-MX"/>
              </w:rPr>
              <w:t>Journal of Herpetology 52(4): 459-472.</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hersodromus australi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Canseco-Márquez L., Ramírez-González C. G., and Campbell J. A. 2018. </w:t>
            </w:r>
            <w:r w:rsidRPr="00441E9C">
              <w:rPr>
                <w:rFonts w:ascii="Arial" w:eastAsia="Times New Roman" w:hAnsi="Arial" w:cs="Arial"/>
                <w:color w:val="000000"/>
                <w:sz w:val="15"/>
                <w:szCs w:val="15"/>
              </w:rPr>
              <w:t xml:space="preserve">Taxonomic review of the rare Mexican snake genus Chersodromus (Serpentes: Dipsadidae), with the description of two new species. </w:t>
            </w:r>
            <w:r w:rsidRPr="00441E9C">
              <w:rPr>
                <w:rFonts w:ascii="Arial" w:eastAsia="Times New Roman" w:hAnsi="Arial" w:cs="Arial"/>
                <w:color w:val="000000"/>
                <w:sz w:val="15"/>
                <w:szCs w:val="15"/>
                <w:lang w:val="es-MX"/>
              </w:rPr>
              <w:t>Zootaxa 4399 (2): 151-169.</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hersodromus nigrum</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Canseco-Márquez L., Ramírez-González C. G., and Campbell J. A. 2018. </w:t>
            </w:r>
            <w:r w:rsidRPr="00441E9C">
              <w:rPr>
                <w:rFonts w:ascii="Arial" w:eastAsia="Times New Roman" w:hAnsi="Arial" w:cs="Arial"/>
                <w:color w:val="000000"/>
                <w:sz w:val="15"/>
                <w:szCs w:val="15"/>
              </w:rPr>
              <w:t xml:space="preserve">Taxonomic review of the rare Mexican snake genus Chersodromus (Serpentes: Dipsadidae), with the description of two new species. </w:t>
            </w:r>
            <w:r w:rsidRPr="00441E9C">
              <w:rPr>
                <w:rFonts w:ascii="Arial" w:eastAsia="Times New Roman" w:hAnsi="Arial" w:cs="Arial"/>
                <w:color w:val="000000"/>
                <w:sz w:val="15"/>
                <w:szCs w:val="15"/>
                <w:lang w:val="es-MX"/>
              </w:rPr>
              <w:t>Zootaxa 4399 (2): 151-169.</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oniophanes michoacanensi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Flores-Villela O. &amp; Smith E.N. 2009. A new species of Coniophanes (Squamata: Colubridae) from Michoacán, Mexico. </w:t>
            </w:r>
            <w:r w:rsidRPr="00441E9C">
              <w:rPr>
                <w:rFonts w:ascii="Arial" w:eastAsia="Times New Roman" w:hAnsi="Arial" w:cs="Arial"/>
                <w:color w:val="000000"/>
                <w:sz w:val="15"/>
                <w:szCs w:val="15"/>
                <w:lang w:val="es-MX"/>
              </w:rPr>
              <w:t>Herpetologica 65: 404–412.</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oniophanes taeniat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870</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Palacios-Aguilar R., &amp; Flores-Villela O. 2020. </w:t>
            </w:r>
            <w:r w:rsidRPr="00441E9C">
              <w:rPr>
                <w:rFonts w:ascii="Arial" w:eastAsia="Times New Roman" w:hAnsi="Arial" w:cs="Arial"/>
                <w:color w:val="000000"/>
                <w:sz w:val="15"/>
                <w:szCs w:val="15"/>
              </w:rPr>
              <w:t xml:space="preserve">Taxonomic revision and comments on two groups of the genus Coniophanes (Squamata: Dipsadidae). </w:t>
            </w:r>
            <w:r w:rsidRPr="00441E9C">
              <w:rPr>
                <w:rFonts w:ascii="Arial" w:eastAsia="Times New Roman" w:hAnsi="Arial" w:cs="Arial"/>
                <w:color w:val="000000"/>
                <w:sz w:val="15"/>
                <w:szCs w:val="15"/>
                <w:lang w:val="es-MX"/>
              </w:rPr>
              <w:t>Vertebrate Zoology 70 (2): 111-124.</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oniophanes taylor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51</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Flores-Villela O. &amp; Smith E.N. 2009. A new species of Coniophanes (Squamata: Colubridae) from Michoacán, Mexico. </w:t>
            </w:r>
            <w:r w:rsidRPr="00441E9C">
              <w:rPr>
                <w:rFonts w:ascii="Arial" w:eastAsia="Times New Roman" w:hAnsi="Arial" w:cs="Arial"/>
                <w:color w:val="000000"/>
                <w:sz w:val="15"/>
                <w:szCs w:val="15"/>
                <w:lang w:val="es-MX"/>
              </w:rPr>
              <w:t>Herpetologica 65: 404–412.</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onophis mora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2</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Pérez-Higareda, Gonzalo, Marco A. López-Luna and Hobart M. Smith 2002. </w:t>
            </w:r>
            <w:r w:rsidRPr="00441E9C">
              <w:rPr>
                <w:rFonts w:ascii="Arial" w:eastAsia="Times New Roman" w:hAnsi="Arial" w:cs="Arial"/>
                <w:color w:val="000000"/>
                <w:sz w:val="15"/>
                <w:szCs w:val="15"/>
              </w:rPr>
              <w:t xml:space="preserve">A new species of Conophis (Reptilia: Serpentes) from Los Tuxtlas, an area of high endemism in southern Veracruz, Mexico. </w:t>
            </w:r>
            <w:r w:rsidRPr="00441E9C">
              <w:rPr>
                <w:rFonts w:ascii="Arial" w:eastAsia="Times New Roman" w:hAnsi="Arial" w:cs="Arial"/>
                <w:color w:val="000000"/>
                <w:sz w:val="15"/>
                <w:szCs w:val="15"/>
                <w:lang w:val="es-MX"/>
              </w:rPr>
              <w:t>Bulletin of the Maryland Herpological Society 38(1):27-32.</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atlus armstrong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79</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Bryson, R. W. Jr., Linkem C. W., Dorcas M. E., Lathrop A., Jones J. M., Alvarado-Díaz J., Grünwald C. I. &amp; Murphy R. W. 2014. </w:t>
            </w:r>
            <w:r w:rsidRPr="00441E9C">
              <w:rPr>
                <w:rFonts w:ascii="Arial" w:eastAsia="Times New Roman" w:hAnsi="Arial" w:cs="Arial"/>
                <w:color w:val="000000"/>
                <w:sz w:val="15"/>
                <w:szCs w:val="15"/>
              </w:rPr>
              <w:t xml:space="preserve">Multilocus species delimitation in the Crotalus triseriatus species group (Serpentes: Viperidae: Crotalinae), with the description of two new species. </w:t>
            </w:r>
            <w:r w:rsidRPr="00441E9C">
              <w:rPr>
                <w:rFonts w:ascii="Arial" w:eastAsia="Times New Roman" w:hAnsi="Arial" w:cs="Arial"/>
                <w:color w:val="000000"/>
                <w:sz w:val="15"/>
                <w:szCs w:val="15"/>
                <w:lang w:val="es-MX"/>
              </w:rPr>
              <w:t>Zootaxa 3826 (3): 475–496.</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brune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7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E56DD8"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 xml:space="preserve">Blair, C., R. W. Bryson, C. W. Linkem, D. Lazcano, J. Klicka, J. E. McCormack. 2019. Cryptic diversity in the Mexican highlands: Thousands of UCE loci help illuminate phylogenetic relationships, species limits and divergence times of montane rattlesnakes (Viperidae: Crotalus). </w:t>
            </w:r>
            <w:r w:rsidRPr="00E56DD8">
              <w:rPr>
                <w:rFonts w:ascii="Arial" w:eastAsia="Times New Roman" w:hAnsi="Arial" w:cs="Arial"/>
                <w:color w:val="000000"/>
                <w:sz w:val="15"/>
                <w:szCs w:val="15"/>
              </w:rPr>
              <w:t>Molecular Ecology Resources 19: 349-365.</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campbell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4</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Bryson, R. W. Jr., Linkem C. W., Dorcas M. E., Lathrop A., Jones J. M., Alvarado-Díaz J., Grünwald C. I. &amp; Murphy R. W. 2014. </w:t>
            </w:r>
            <w:r w:rsidRPr="00441E9C">
              <w:rPr>
                <w:rFonts w:ascii="Arial" w:eastAsia="Times New Roman" w:hAnsi="Arial" w:cs="Arial"/>
                <w:color w:val="000000"/>
                <w:sz w:val="15"/>
                <w:szCs w:val="15"/>
              </w:rPr>
              <w:t xml:space="preserve">Multilocus species delimitation in the Crotalus triseriatus species group (Serpentes: Viperidae: Crotalinae), with the description of two new species. </w:t>
            </w:r>
            <w:r w:rsidRPr="00441E9C">
              <w:rPr>
                <w:rFonts w:ascii="Arial" w:eastAsia="Times New Roman" w:hAnsi="Arial" w:cs="Arial"/>
                <w:color w:val="000000"/>
                <w:sz w:val="15"/>
                <w:szCs w:val="15"/>
                <w:lang w:val="es-MX"/>
              </w:rPr>
              <w:t>Zootaxa 3826 (3): 475–49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ericsmith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Campbell, J. A. and Flores-Villela O. 2008. A new long-tailed rattlesnake (Viperidae) from Guerrero, Mexico. </w:t>
            </w:r>
            <w:r w:rsidRPr="00441E9C">
              <w:rPr>
                <w:rFonts w:ascii="Arial" w:eastAsia="Times New Roman" w:hAnsi="Arial" w:cs="Arial"/>
                <w:color w:val="000000"/>
                <w:sz w:val="15"/>
                <w:szCs w:val="15"/>
                <w:lang w:val="es-MX"/>
              </w:rPr>
              <w:t>Herpetologica 64 (2): 246-257.</w:t>
            </w:r>
          </w:p>
        </w:tc>
      </w:tr>
      <w:tr w:rsidR="001660EF" w:rsidRPr="001660EF" w:rsidTr="00BE0625">
        <w:trPr>
          <w:trHeight w:val="320"/>
        </w:trPr>
        <w:tc>
          <w:tcPr>
            <w:tcW w:w="1531" w:type="dxa"/>
            <w:tcBorders>
              <w:bottom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exiguus</w:t>
            </w:r>
          </w:p>
        </w:tc>
        <w:tc>
          <w:tcPr>
            <w:tcW w:w="1017"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79</w:t>
            </w:r>
          </w:p>
        </w:tc>
        <w:tc>
          <w:tcPr>
            <w:tcW w:w="1002"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tcBorders>
              <w:bottom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tcBorders>
              <w:bottom w:val="single" w:sz="4" w:space="0" w:color="auto"/>
            </w:tcBorders>
            <w:noWrap/>
            <w:hideMark/>
          </w:tcPr>
          <w:p w:rsidR="001660EF" w:rsidRPr="00E56DD8"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 xml:space="preserve">Blair, C., R. W. Bryson, C. W. Linkem, D. Lazcano, J. Klicka, J. E. McCormack. 2019. Cryptic diversity in the Mexican highlands: Thousands of UCE loci help illuminate phylogenetic relationships, species limits and divergence times of montane rattlesnakes (Viperidae: Crotalus). </w:t>
            </w:r>
            <w:r w:rsidRPr="00E56DD8">
              <w:rPr>
                <w:rFonts w:ascii="Arial" w:eastAsia="Times New Roman" w:hAnsi="Arial" w:cs="Arial"/>
                <w:color w:val="000000"/>
                <w:sz w:val="15"/>
                <w:szCs w:val="15"/>
              </w:rPr>
              <w:t>Molecular Ecology Resources 19: 349-365.</w:t>
            </w:r>
          </w:p>
        </w:tc>
      </w:tr>
      <w:tr w:rsidR="001660EF" w:rsidRPr="00441E9C" w:rsidTr="00BE0625">
        <w:trPr>
          <w:trHeight w:val="320"/>
        </w:trPr>
        <w:tc>
          <w:tcPr>
            <w:tcW w:w="1531" w:type="dxa"/>
            <w:tcBorders>
              <w:top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lastRenderedPageBreak/>
              <w:t>Crotalus mictlantecuhtli</w:t>
            </w:r>
          </w:p>
        </w:tc>
        <w:tc>
          <w:tcPr>
            <w:tcW w:w="1017"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0</w:t>
            </w:r>
          </w:p>
        </w:tc>
        <w:tc>
          <w:tcPr>
            <w:tcW w:w="1002"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tcBorders>
              <w:top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Carbajal-Márquez, R. A.; Cedeño-Vázquez J. R., Martínez-Arce A., Neri-Castro E., Machkour- M’rabet S. C. 2020. </w:t>
            </w:r>
            <w:r w:rsidRPr="00441E9C">
              <w:rPr>
                <w:rFonts w:ascii="Arial" w:eastAsia="Times New Roman" w:hAnsi="Arial" w:cs="Arial"/>
                <w:color w:val="000000"/>
                <w:sz w:val="15"/>
                <w:szCs w:val="15"/>
              </w:rPr>
              <w:t xml:space="preserve">Accessing cryptic diversity in Neotropical rattlesnakes (Serpentes: Viperidae: Crotalus) with the description of two new species. </w:t>
            </w:r>
            <w:r w:rsidRPr="00441E9C">
              <w:rPr>
                <w:rFonts w:ascii="Arial" w:eastAsia="Times New Roman" w:hAnsi="Arial" w:cs="Arial"/>
                <w:color w:val="000000"/>
                <w:sz w:val="15"/>
                <w:szCs w:val="15"/>
                <w:lang w:val="es-MX"/>
              </w:rPr>
              <w:t>Zootaxa 4729 (4): 451–481</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morul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52</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Bryson, R. W. Jr., Linkem C. W., Dorcas M. E., Lathrop A., Jones J. M., Alvarado-Díaz J., Grünwald C. I. &amp; Murphy R. W. 2014. </w:t>
            </w:r>
            <w:r w:rsidRPr="00441E9C">
              <w:rPr>
                <w:rFonts w:ascii="Arial" w:eastAsia="Times New Roman" w:hAnsi="Arial" w:cs="Arial"/>
                <w:color w:val="000000"/>
                <w:sz w:val="15"/>
                <w:szCs w:val="15"/>
              </w:rPr>
              <w:t xml:space="preserve">Multilocus species delimitation in the Crotalus triseriatus species group (Serpentes: Viperidae: Crotalinae), with the description of two new species. </w:t>
            </w:r>
            <w:r w:rsidRPr="00441E9C">
              <w:rPr>
                <w:rFonts w:ascii="Arial" w:eastAsia="Times New Roman" w:hAnsi="Arial" w:cs="Arial"/>
                <w:color w:val="000000"/>
                <w:sz w:val="15"/>
                <w:szCs w:val="15"/>
                <w:lang w:val="es-MX"/>
              </w:rPr>
              <w:t>Zootaxa 3826 (3): 475–49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polis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Meik J. M., Schaack S., Flores-Villela O., and Streicher J. W. 2018. Integrative taxonomy at the nexus of population divergence and speciation in insular speckled rattlesnakes. </w:t>
            </w:r>
            <w:r w:rsidRPr="00441E9C">
              <w:rPr>
                <w:rFonts w:ascii="Arial" w:eastAsia="Times New Roman" w:hAnsi="Arial" w:cs="Arial"/>
                <w:color w:val="000000"/>
                <w:sz w:val="15"/>
                <w:szCs w:val="15"/>
                <w:lang w:val="es-MX"/>
              </w:rPr>
              <w:t>Journal of Natural History 52: 989-101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tancitarensi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4</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Alvarado-Diaz, J. &amp; Campbell, J.A. 2004. </w:t>
            </w:r>
            <w:r w:rsidRPr="00441E9C">
              <w:rPr>
                <w:rFonts w:ascii="Arial" w:eastAsia="Times New Roman" w:hAnsi="Arial" w:cs="Arial"/>
                <w:color w:val="000000"/>
                <w:sz w:val="15"/>
                <w:szCs w:val="15"/>
              </w:rPr>
              <w:t xml:space="preserve">A new montane rattlesnake (Viperidae) from Michoacán, Mexico. </w:t>
            </w:r>
            <w:r w:rsidRPr="00441E9C">
              <w:rPr>
                <w:rFonts w:ascii="Arial" w:eastAsia="Times New Roman" w:hAnsi="Arial" w:cs="Arial"/>
                <w:color w:val="000000"/>
                <w:sz w:val="15"/>
                <w:szCs w:val="15"/>
                <w:lang w:val="es-MX"/>
              </w:rPr>
              <w:t>Herpetologica 60 (2): 281-28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thalasophor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Meik J. M., Schaack S., Flores-Villela O., and Streicher J. W. 2018. Integrative taxonomy at the nexus of population divergence and speciation in insular speckled rattlesnakes. </w:t>
            </w:r>
            <w:r w:rsidRPr="00441E9C">
              <w:rPr>
                <w:rFonts w:ascii="Arial" w:eastAsia="Times New Roman" w:hAnsi="Arial" w:cs="Arial"/>
                <w:color w:val="000000"/>
                <w:sz w:val="15"/>
                <w:szCs w:val="15"/>
                <w:lang w:val="es-MX"/>
              </w:rPr>
              <w:t>Journal of Natural History 52: 989-101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Crotalus tlaloc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4</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Bryson, R. W. Jr., Linkem C. W., Dorcas M. E., Lathrop A., Jones J. M., Alvarado-Díaz J., Grünwald C. I. &amp; Murphy R. W. 2014. </w:t>
            </w:r>
            <w:r w:rsidRPr="00441E9C">
              <w:rPr>
                <w:rFonts w:ascii="Arial" w:eastAsia="Times New Roman" w:hAnsi="Arial" w:cs="Arial"/>
                <w:color w:val="000000"/>
                <w:sz w:val="15"/>
                <w:szCs w:val="15"/>
              </w:rPr>
              <w:t xml:space="preserve">Multilocus species delimitation in the Crotalus triseriatus species group (Serpentes: Viperidae: Crotalinae), with the description of two new species. </w:t>
            </w:r>
            <w:r w:rsidRPr="00441E9C">
              <w:rPr>
                <w:rFonts w:ascii="Arial" w:eastAsia="Times New Roman" w:hAnsi="Arial" w:cs="Arial"/>
                <w:color w:val="000000"/>
                <w:sz w:val="15"/>
                <w:szCs w:val="15"/>
                <w:lang w:val="es-MX"/>
              </w:rPr>
              <w:t>Zootaxa 3826 (3): 475–496.</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Epictia resetar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6</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Wallach, V. 2016. Morphological review and taxonomic status of the Epictia phenops species group of Mesoamerica, with description of six new species and discussion of South American Epictia albifrons, E. goudotii, and E. tenella (Serpentes: Leptotyphlopidae: Epictinae Mesoamerican Herpetology 3 (2): 216-374.</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Epictia schneider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6</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Wallach, V. 2016. Morphological review and taxonomic status of the Epictia phenops species group of Mesoamerica, with description of six new species and discussion of South American Epictia albifrons, E. goudotii, and E. tenella (Serpentes: Leptotyphlopidae: Epictinae Mesoamerican Herpetology 3 (2): 216-374.</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Epictia vindum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6</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Wallach, V. 2016. Morphological review and taxonomic status of the Epictia phenops species group of Mesoamerica, with description of six new species and discussion of South American Epictia albifrons, E. goudotii, and E. tenella (Serpentes: Leptotyphlopidae: Epictinae Mesoamerican Herpetology 3 (2): 216-374.</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Epictia wynn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6</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Wallach, V. 2016. Morphological review and taxonomic status of the Epictia phenops species group of Mesoamerica, with description of six new species and discussion of South American Epictia albifrons, E. goudotii, and E. tenella (Serpentes: Leptotyphlopidae: Epictinae Mesoamerican Herpetology 3 (2): 216-374.</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Geophis berill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2</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Barragán-Reséndiz L. M., Pavón-Vázquez C. J., Cervantes-Burgos R. I., Trujano-Ortega M., Canseco-Márquez L. &amp; García-Vázquez U. O. 2022. </w:t>
            </w:r>
            <w:r w:rsidRPr="00441E9C">
              <w:rPr>
                <w:rFonts w:ascii="Arial" w:eastAsia="Times New Roman" w:hAnsi="Arial" w:cs="Arial"/>
                <w:color w:val="000000"/>
                <w:sz w:val="15"/>
                <w:szCs w:val="15"/>
              </w:rPr>
              <w:t xml:space="preserve">A New Species of Snake of the Geophis sieboldi Group (Squamata: Dipsadidae) from Estado de México, Mexico. </w:t>
            </w:r>
            <w:r w:rsidRPr="00441E9C">
              <w:rPr>
                <w:rFonts w:ascii="Arial" w:eastAsia="Times New Roman" w:hAnsi="Arial" w:cs="Arial"/>
                <w:color w:val="000000"/>
                <w:sz w:val="15"/>
                <w:szCs w:val="15"/>
                <w:lang w:val="es-MX"/>
              </w:rPr>
              <w:t xml:space="preserve">Herpetologica. 78(4); 268-276. </w:t>
            </w:r>
          </w:p>
        </w:tc>
      </w:tr>
      <w:tr w:rsidR="001660EF" w:rsidRPr="00441E9C" w:rsidTr="00BE0625">
        <w:trPr>
          <w:trHeight w:val="320"/>
        </w:trPr>
        <w:tc>
          <w:tcPr>
            <w:tcW w:w="1531" w:type="dxa"/>
            <w:tcBorders>
              <w:bottom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Geophis cansecoi</w:t>
            </w:r>
          </w:p>
        </w:tc>
        <w:tc>
          <w:tcPr>
            <w:tcW w:w="1017"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1</w:t>
            </w:r>
          </w:p>
        </w:tc>
        <w:tc>
          <w:tcPr>
            <w:tcW w:w="1002"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tcBorders>
              <w:bottom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tcBorders>
              <w:bottom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tcBorders>
              <w:bottom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ünwald CI, Ahumada-Carrillo IT, Grünwald AJ, Montaño-Ruvalcaba CE, García-Vázquez UO. 2021. </w:t>
            </w:r>
            <w:r w:rsidRPr="00441E9C">
              <w:rPr>
                <w:rFonts w:ascii="Arial" w:eastAsia="Times New Roman" w:hAnsi="Arial" w:cs="Arial"/>
                <w:color w:val="000000"/>
                <w:sz w:val="15"/>
                <w:szCs w:val="15"/>
              </w:rPr>
              <w:t xml:space="preserve">A new species of Geophis (Dipsadidae) from Veracruz, Mexico, with comments on the validity of related taxa. </w:t>
            </w:r>
            <w:r w:rsidRPr="00441E9C">
              <w:rPr>
                <w:rFonts w:ascii="Arial" w:eastAsia="Times New Roman" w:hAnsi="Arial" w:cs="Arial"/>
                <w:color w:val="000000"/>
                <w:sz w:val="15"/>
                <w:szCs w:val="15"/>
                <w:lang w:val="es-MX"/>
              </w:rPr>
              <w:t>Amphibian &amp; Reptile Conservation 15(2) [Taxonomy Section]: 289–310 (e294)</w:t>
            </w:r>
          </w:p>
        </w:tc>
      </w:tr>
      <w:tr w:rsidR="001660EF" w:rsidRPr="00441E9C" w:rsidTr="00BE0625">
        <w:trPr>
          <w:trHeight w:val="320"/>
        </w:trPr>
        <w:tc>
          <w:tcPr>
            <w:tcW w:w="1531" w:type="dxa"/>
            <w:tcBorders>
              <w:top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lastRenderedPageBreak/>
              <w:t>Geophis fuscus</w:t>
            </w:r>
          </w:p>
        </w:tc>
        <w:tc>
          <w:tcPr>
            <w:tcW w:w="1017"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886</w:t>
            </w:r>
          </w:p>
        </w:tc>
        <w:tc>
          <w:tcPr>
            <w:tcW w:w="1002"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739"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044"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tcBorders>
              <w:top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ünwald CI, Ahumada-Carrillo IT, Grünwald AJ, Montaño-Ruvalcaba CE, García-Vázquez UO. 2021. </w:t>
            </w:r>
            <w:r w:rsidRPr="00441E9C">
              <w:rPr>
                <w:rFonts w:ascii="Arial" w:eastAsia="Times New Roman" w:hAnsi="Arial" w:cs="Arial"/>
                <w:color w:val="000000"/>
                <w:sz w:val="15"/>
                <w:szCs w:val="15"/>
              </w:rPr>
              <w:t xml:space="preserve">A new species of Geophis (Dipsadidae) from Veracruz, Mexico, with comments on the validity of related taxa. </w:t>
            </w:r>
            <w:r w:rsidRPr="00441E9C">
              <w:rPr>
                <w:rFonts w:ascii="Arial" w:eastAsia="Times New Roman" w:hAnsi="Arial" w:cs="Arial"/>
                <w:color w:val="000000"/>
                <w:sz w:val="15"/>
                <w:szCs w:val="15"/>
                <w:lang w:val="es-MX"/>
              </w:rPr>
              <w:t>Amphibian &amp; Reptile Conservation 15(2) [Taxonomy Section]: 289–310 (e294)</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Geophis juarez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4</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Nieto-Montes de Oca, A. 2003. </w:t>
            </w:r>
            <w:r w:rsidRPr="00441E9C">
              <w:rPr>
                <w:rFonts w:ascii="Arial" w:eastAsia="Times New Roman" w:hAnsi="Arial" w:cs="Arial"/>
                <w:color w:val="000000"/>
                <w:sz w:val="15"/>
                <w:szCs w:val="15"/>
              </w:rPr>
              <w:t xml:space="preserve">A new species of the Geophis dubius group (Squamata: Colubridae) from the Sierra de Juárez of Oaxaca, Mexico. </w:t>
            </w:r>
            <w:r w:rsidRPr="00441E9C">
              <w:rPr>
                <w:rFonts w:ascii="Arial" w:eastAsia="Times New Roman" w:hAnsi="Arial" w:cs="Arial"/>
                <w:color w:val="000000"/>
                <w:sz w:val="15"/>
                <w:szCs w:val="15"/>
                <w:lang w:val="es-MX"/>
              </w:rPr>
              <w:t>Herpetologica 59 (4): 572-585.</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Geophis julia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1</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Pérez-Higareda, G.; Smith, H.M. &amp; López-Luna, M.A. 2001. </w:t>
            </w:r>
            <w:r w:rsidRPr="00441E9C">
              <w:rPr>
                <w:rFonts w:ascii="Arial" w:eastAsia="Times New Roman" w:hAnsi="Arial" w:cs="Arial"/>
                <w:color w:val="000000"/>
                <w:sz w:val="15"/>
                <w:szCs w:val="15"/>
              </w:rPr>
              <w:t xml:space="preserve">A new Geophis (Reptilia: Serpentes) from Southern Veracruz, Mexico. </w:t>
            </w:r>
            <w:r w:rsidRPr="00441E9C">
              <w:rPr>
                <w:rFonts w:ascii="Arial" w:eastAsia="Times New Roman" w:hAnsi="Arial" w:cs="Arial"/>
                <w:color w:val="000000"/>
                <w:sz w:val="15"/>
                <w:szCs w:val="15"/>
                <w:lang w:val="es-MX"/>
              </w:rPr>
              <w:t>Bulletin of the Maryland Herpological Society 37 (2): 42-48.</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Geophis loranca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6</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Canseco-Márquez L., Pavón-Vázquez C. J., López-Luna M. A., and Nieto-Montes de Oca A. 2016. </w:t>
            </w:r>
            <w:r w:rsidRPr="00441E9C">
              <w:rPr>
                <w:rFonts w:ascii="Arial" w:eastAsia="Times New Roman" w:hAnsi="Arial" w:cs="Arial"/>
                <w:color w:val="000000"/>
                <w:sz w:val="15"/>
                <w:szCs w:val="15"/>
              </w:rPr>
              <w:t xml:space="preserve">A new species of earth snake (Dipsadidae, Geophis) from Mexico. </w:t>
            </w:r>
            <w:r w:rsidRPr="00441E9C">
              <w:rPr>
                <w:rFonts w:ascii="Arial" w:eastAsia="Times New Roman" w:hAnsi="Arial" w:cs="Arial"/>
                <w:color w:val="000000"/>
                <w:sz w:val="15"/>
                <w:szCs w:val="15"/>
                <w:lang w:val="es-MX"/>
              </w:rPr>
              <w:t>ZooKeys 610: 131-145.</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Geophis occab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1</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Pavón-Vázquez C. J., García-Vázquez U. O., Blancas-Hernández J. C., and Nieto-Montes de Oca A. 2011. </w:t>
            </w:r>
            <w:r w:rsidRPr="00441E9C">
              <w:rPr>
                <w:rFonts w:ascii="Arial" w:eastAsia="Times New Roman" w:hAnsi="Arial" w:cs="Arial"/>
                <w:color w:val="000000"/>
                <w:sz w:val="15"/>
                <w:szCs w:val="15"/>
              </w:rPr>
              <w:t xml:space="preserve">A new species of the Geophis sieboldi group (Squamata: Colubridae) exhibiting color pattern polymorphism from Guerrero, Mexico. </w:t>
            </w:r>
            <w:r w:rsidRPr="00441E9C">
              <w:rPr>
                <w:rFonts w:ascii="Arial" w:eastAsia="Times New Roman" w:hAnsi="Arial" w:cs="Arial"/>
                <w:color w:val="000000"/>
                <w:sz w:val="15"/>
                <w:szCs w:val="15"/>
                <w:lang w:val="es-MX"/>
              </w:rPr>
              <w:t>Herpetologica 67(3): 332-343.</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Geophis turbid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3</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Pavón-Vázquez C. J., Canseco-Márquez L., and Nieto-Montes de Oca A. 2013. </w:t>
            </w:r>
            <w:r w:rsidRPr="00441E9C">
              <w:rPr>
                <w:rFonts w:ascii="Arial" w:eastAsia="Times New Roman" w:hAnsi="Arial" w:cs="Arial"/>
                <w:color w:val="000000"/>
                <w:sz w:val="15"/>
                <w:szCs w:val="15"/>
              </w:rPr>
              <w:t xml:space="preserve">A new species in the Geophis dubius group (Squamata: Colubridae) from northern Puebla. </w:t>
            </w:r>
            <w:r w:rsidRPr="00441E9C">
              <w:rPr>
                <w:rFonts w:ascii="Arial" w:eastAsia="Times New Roman" w:hAnsi="Arial" w:cs="Arial"/>
                <w:color w:val="000000"/>
                <w:sz w:val="15"/>
                <w:szCs w:val="15"/>
                <w:lang w:val="es-MX"/>
              </w:rPr>
              <w:t>Mexico. Herpetologica 69(3): 358-370.</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Lampropeltis webb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5</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lang w:val="es-MX"/>
              </w:rPr>
              <w:t xml:space="preserve">Bryson, R.W.; Dixon, J.R. &amp; Lazcano, D. 2005. </w:t>
            </w:r>
            <w:r w:rsidRPr="00441E9C">
              <w:rPr>
                <w:rFonts w:ascii="Arial" w:eastAsia="Times New Roman" w:hAnsi="Arial" w:cs="Arial"/>
                <w:color w:val="000000"/>
                <w:sz w:val="15"/>
                <w:szCs w:val="15"/>
              </w:rPr>
              <w:t>New species of Lampropeltis (Serpentes: Colubridae) from the Sierra Madre Occidental, México. Journal of Herpetology 39 (2): 207-214.</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Metlalpicoatlus boreali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1</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Tepos-Ramírez M., Flores-Villela O., Velasco J. A., Pedraza Lara C., García Rubio O. R. &amp; Jadin R. C. 2021. </w:t>
            </w:r>
            <w:r w:rsidRPr="00441E9C">
              <w:rPr>
                <w:rFonts w:ascii="Arial" w:eastAsia="Times New Roman" w:hAnsi="Arial" w:cs="Arial"/>
                <w:color w:val="000000"/>
                <w:sz w:val="15"/>
                <w:szCs w:val="15"/>
              </w:rPr>
              <w:t xml:space="preserve">Molecular Phylogenetics and Morphometrics Reveal a New Endemic Jumping Pitviper (Serpentes: Viperidae: </w:t>
            </w:r>
            <w:r w:rsidRPr="00441E9C">
              <w:rPr>
                <w:rFonts w:ascii="Arial" w:eastAsia="Times New Roman" w:hAnsi="Arial" w:cs="Arial"/>
                <w:i/>
                <w:iCs/>
                <w:color w:val="000000"/>
                <w:sz w:val="15"/>
                <w:szCs w:val="15"/>
              </w:rPr>
              <w:t>Metlapilcoatlus</w:t>
            </w:r>
            <w:r w:rsidRPr="00441E9C">
              <w:rPr>
                <w:rFonts w:ascii="Arial" w:eastAsia="Times New Roman" w:hAnsi="Arial" w:cs="Arial"/>
                <w:color w:val="000000"/>
                <w:sz w:val="15"/>
                <w:szCs w:val="15"/>
              </w:rPr>
              <w:t xml:space="preserve">) from the Sierra Madre Oriental of Mexico. </w:t>
            </w:r>
            <w:r w:rsidRPr="00441E9C">
              <w:rPr>
                <w:rFonts w:ascii="Arial" w:eastAsia="Times New Roman" w:hAnsi="Arial" w:cs="Arial"/>
                <w:color w:val="000000"/>
                <w:sz w:val="15"/>
                <w:szCs w:val="15"/>
                <w:lang w:val="es-MX"/>
              </w:rPr>
              <w:t>Journal of Herpetology 55 (2): 181-191.</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Mixcoatlus brown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38</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1660EF"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 xml:space="preserve">Jadin, R. C.; E. N. Smith and J. A. Campbell. 2011. Unravelling a tangle of Mexican serpents: a systematic revision of highland pitvipers. </w:t>
            </w:r>
            <w:r w:rsidRPr="001660EF">
              <w:rPr>
                <w:rFonts w:ascii="Arial" w:eastAsia="Times New Roman" w:hAnsi="Arial" w:cs="Arial"/>
                <w:color w:val="000000"/>
                <w:sz w:val="15"/>
                <w:szCs w:val="15"/>
              </w:rPr>
              <w:t>Zoological Journal of the Linnean Society 163: 943–958</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Ophryacus smaragdin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5</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Arbustive</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ünwald C. I., Jones J. M., Franz-Chávez H., and Ahumada-Carrillo I. T. 2015. </w:t>
            </w:r>
            <w:r w:rsidRPr="00441E9C">
              <w:rPr>
                <w:rFonts w:ascii="Arial" w:eastAsia="Times New Roman" w:hAnsi="Arial" w:cs="Arial"/>
                <w:color w:val="000000"/>
                <w:sz w:val="15"/>
                <w:szCs w:val="15"/>
              </w:rPr>
              <w:t xml:space="preserve">A new species of Ophryacus (Serpentes: Viperidae: Crotalinae) from eastern Mexico, with comments on the taxonomy of related pitvipers. </w:t>
            </w:r>
            <w:r w:rsidRPr="00441E9C">
              <w:rPr>
                <w:rFonts w:ascii="Arial" w:eastAsia="Times New Roman" w:hAnsi="Arial" w:cs="Arial"/>
                <w:color w:val="000000"/>
                <w:sz w:val="15"/>
                <w:szCs w:val="15"/>
                <w:lang w:val="es-MX"/>
              </w:rPr>
              <w:t>Mesoamerican Herpetology 2: 388-41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Ophryacus sphenophry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60</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Arbustive</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ünwald C. I., Jones J. M., Franz-Chávez H., and Ahumada-Carrillo I. T. 2015. </w:t>
            </w:r>
            <w:r w:rsidRPr="00441E9C">
              <w:rPr>
                <w:rFonts w:ascii="Arial" w:eastAsia="Times New Roman" w:hAnsi="Arial" w:cs="Arial"/>
                <w:color w:val="000000"/>
                <w:sz w:val="15"/>
                <w:szCs w:val="15"/>
              </w:rPr>
              <w:t xml:space="preserve">A new species of Ophryacus (Serpentes: Viperidae: Crotalinae) from eastern Mexico, with comments on the taxonomy of related pitvipers. </w:t>
            </w:r>
            <w:r w:rsidRPr="00441E9C">
              <w:rPr>
                <w:rFonts w:ascii="Arial" w:eastAsia="Times New Roman" w:hAnsi="Arial" w:cs="Arial"/>
                <w:color w:val="000000"/>
                <w:sz w:val="15"/>
                <w:szCs w:val="15"/>
                <w:lang w:val="es-MX"/>
              </w:rPr>
              <w:t>Mesoamerican Herpetology 2: 388-41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Oxybelis microphtalmu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26</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Arbore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Jadin R. C., Blair C., Orlofske S. A., Jowers M. J., Rivas G. A., Vitt L. J., Ray J. M., Smith E. N. &amp; Murphy J. C. 2020. Not withering on the evolutionary vine: systematic revision of the Brown Vine Snake (Reptilia: Squamata: Oxybelis) from its northern distribution. </w:t>
            </w:r>
            <w:r w:rsidRPr="00441E9C">
              <w:rPr>
                <w:rFonts w:ascii="Arial" w:eastAsia="Times New Roman" w:hAnsi="Arial" w:cs="Arial"/>
                <w:color w:val="000000"/>
                <w:sz w:val="15"/>
                <w:szCs w:val="15"/>
                <w:lang w:val="es-MX"/>
              </w:rPr>
              <w:t>Organisms Diversity and Evolution 20: 723-746.</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Oxybelis potosiensi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41</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Arbore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Jadin R. C., Blair C., Orlofske S. A., Jowers M. J., Rivas G. A., Vitt L. J., Ray J. M., Smith E. N. &amp; Murphy J. C. 2020. Not withering on the evolutionary vine: systematic revision of the Brown Vine Snake (Reptilia: Squamata: Oxybelis) from its northern distribution. </w:t>
            </w:r>
            <w:r w:rsidRPr="00441E9C">
              <w:rPr>
                <w:rFonts w:ascii="Arial" w:eastAsia="Times New Roman" w:hAnsi="Arial" w:cs="Arial"/>
                <w:color w:val="000000"/>
                <w:sz w:val="15"/>
                <w:szCs w:val="15"/>
                <w:lang w:val="es-MX"/>
              </w:rPr>
              <w:t>Organisms Diversity and Evolution 20: 723-746.</w:t>
            </w:r>
          </w:p>
        </w:tc>
      </w:tr>
      <w:tr w:rsidR="001660EF" w:rsidRPr="00441E9C" w:rsidTr="00BE0625">
        <w:trPr>
          <w:trHeight w:val="320"/>
        </w:trPr>
        <w:tc>
          <w:tcPr>
            <w:tcW w:w="1531" w:type="dxa"/>
            <w:tcBorders>
              <w:bottom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Rena klauberi</w:t>
            </w:r>
          </w:p>
        </w:tc>
        <w:tc>
          <w:tcPr>
            <w:tcW w:w="1017"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2</w:t>
            </w:r>
          </w:p>
        </w:tc>
        <w:tc>
          <w:tcPr>
            <w:tcW w:w="1002"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tcBorders>
              <w:bottom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tcBorders>
              <w:bottom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Fossorial</w:t>
            </w:r>
          </w:p>
        </w:tc>
        <w:tc>
          <w:tcPr>
            <w:tcW w:w="5354" w:type="dxa"/>
            <w:tcBorders>
              <w:bottom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Flores-Villela, O. A., Smith, E. N., Canseco-Márquez, L., &amp; Campbell, J. A. 2022. </w:t>
            </w:r>
            <w:r w:rsidRPr="00441E9C">
              <w:rPr>
                <w:rFonts w:ascii="Arial" w:eastAsia="Times New Roman" w:hAnsi="Arial" w:cs="Arial"/>
                <w:color w:val="000000"/>
                <w:sz w:val="15"/>
                <w:szCs w:val="15"/>
              </w:rPr>
              <w:t xml:space="preserve">A new species of blindsnake from Jalisco, Mexico (Squamata: Leptotyphlopidae). </w:t>
            </w:r>
            <w:r w:rsidRPr="00441E9C">
              <w:rPr>
                <w:rFonts w:ascii="Arial" w:eastAsia="Times New Roman" w:hAnsi="Arial" w:cs="Arial"/>
                <w:color w:val="000000"/>
                <w:sz w:val="15"/>
                <w:szCs w:val="15"/>
                <w:lang w:val="es-MX"/>
              </w:rPr>
              <w:t>Revista Mexicana de Biodiversidad, 93: 933933</w:t>
            </w:r>
          </w:p>
        </w:tc>
      </w:tr>
      <w:tr w:rsidR="001660EF" w:rsidRPr="00441E9C" w:rsidTr="00BE0625">
        <w:trPr>
          <w:trHeight w:val="320"/>
        </w:trPr>
        <w:tc>
          <w:tcPr>
            <w:tcW w:w="1531" w:type="dxa"/>
            <w:tcBorders>
              <w:top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lastRenderedPageBreak/>
              <w:t>Rhadinaea nuchalis</w:t>
            </w:r>
          </w:p>
        </w:tc>
        <w:tc>
          <w:tcPr>
            <w:tcW w:w="1017"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8</w:t>
            </w:r>
          </w:p>
        </w:tc>
        <w:tc>
          <w:tcPr>
            <w:tcW w:w="1002"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tcBorders>
              <w:top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García-Vázquez U. O., Pavón-Vázquez C. J., Blancas-Hernández J. C., Blancas-Calva E. &amp; Centenero-Alcalá E. 2018. A new rare species of the Rhadinaea decorata group from the Sierra Madre del Sur of Guerrero, Mexico (Squamata, Colubridae). ZooKeys 780: 137–154.</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Rhadinella donaj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5</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Campbell, J. A. 2015. A new species of Rhadinella (Serpentes: Colubridae) from the Pacific versant of Oaxaca, Mexico. </w:t>
            </w:r>
            <w:r w:rsidRPr="00441E9C">
              <w:rPr>
                <w:rFonts w:ascii="Arial" w:eastAsia="Times New Roman" w:hAnsi="Arial" w:cs="Arial"/>
                <w:color w:val="000000"/>
                <w:sz w:val="15"/>
                <w:szCs w:val="15"/>
                <w:lang w:val="es-MX"/>
              </w:rPr>
              <w:t>Zootaxa 3918 (3): 397–405</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Rhadinella dysmica</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6</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Campillo G., Dávila-Galavíz L. F., Flores-Villela O., and Campbell J. A. 2016. A new species of Rhadinella (Serpentes: Colubridae) from the Sierra Madre del Sur of Guerrero, Mexico. Zootaxa 4103 (2): 165-173.</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Salvadora gymnorachi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19</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Hernández-Jiménez C. A., Flores-Villela O. A., and Campbell J. A. 2019. A new species of patch-nosed snake (Colubridae: Salvadora Baird and Girard, 1853) from Oaxaca, Mexico. </w:t>
            </w:r>
            <w:r w:rsidRPr="00441E9C">
              <w:rPr>
                <w:rFonts w:ascii="Arial" w:eastAsia="Times New Roman" w:hAnsi="Arial" w:cs="Arial"/>
                <w:color w:val="000000"/>
                <w:sz w:val="15"/>
                <w:szCs w:val="15"/>
                <w:lang w:val="es-MX"/>
              </w:rPr>
              <w:t>Zootaxa 4564(2): 588-600.</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Sibon linearis</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2</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lang w:val="es-MX"/>
              </w:rPr>
              <w:t xml:space="preserve">Pérez-Higareda, G., López-Luna M. A., &amp; Smith H. M. 2002. </w:t>
            </w:r>
            <w:r w:rsidRPr="00441E9C">
              <w:rPr>
                <w:rFonts w:ascii="Arial" w:eastAsia="Times New Roman" w:hAnsi="Arial" w:cs="Arial"/>
                <w:color w:val="000000"/>
                <w:sz w:val="15"/>
                <w:szCs w:val="15"/>
              </w:rPr>
              <w:t>A new snake related to Sibon sanniola (Serpentes: Dipsadidae) from Los Tuxtlas, Veracruz, Mexico. Bulletin of the Maryland Herpological Society 38(2):62-65.</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antilla carolina</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2</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Palacios-Aguilar, R., Fucsko, L. A., Jiménez-Arcos, V. H., Wilson, L. D., &amp; Mata-Silva, V. 2022. </w:t>
            </w:r>
            <w:r w:rsidRPr="00441E9C">
              <w:rPr>
                <w:rFonts w:ascii="Arial" w:eastAsia="Times New Roman" w:hAnsi="Arial" w:cs="Arial"/>
                <w:color w:val="000000"/>
                <w:sz w:val="15"/>
                <w:szCs w:val="15"/>
              </w:rPr>
              <w:t xml:space="preserve">Out of the Past: A new species of Tantilla of the calamarina group (Squamata: Colubridae) from southeastern coastal Guerrero, Mexico, with comments on relationships within members of the group. </w:t>
            </w:r>
            <w:r w:rsidRPr="00441E9C">
              <w:rPr>
                <w:rFonts w:ascii="Arial" w:eastAsia="Times New Roman" w:hAnsi="Arial" w:cs="Arial"/>
                <w:color w:val="000000"/>
                <w:sz w:val="15"/>
                <w:szCs w:val="15"/>
                <w:lang w:val="es-MX"/>
              </w:rPr>
              <w:t>Amphibian &amp; Reptile Conservation, 16(2): 120-132</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antilla ceboruca</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7</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Canseco-Márquez, L.; E. N. Smith, P. Ponce-Campos, O. Flores-Villela, J. A. Campbell 2007. </w:t>
            </w:r>
            <w:r w:rsidRPr="00441E9C">
              <w:rPr>
                <w:rFonts w:ascii="Arial" w:eastAsia="Times New Roman" w:hAnsi="Arial" w:cs="Arial"/>
                <w:color w:val="000000"/>
                <w:sz w:val="15"/>
                <w:szCs w:val="15"/>
              </w:rPr>
              <w:t xml:space="preserve">A new species of Tantilla (Squamata: Colubridae) of the calamarina group from Volcán Ceboruco, Nayarit, Mexico. </w:t>
            </w:r>
            <w:r w:rsidRPr="00441E9C">
              <w:rPr>
                <w:rFonts w:ascii="Arial" w:eastAsia="Times New Roman" w:hAnsi="Arial" w:cs="Arial"/>
                <w:color w:val="000000"/>
                <w:sz w:val="15"/>
                <w:szCs w:val="15"/>
                <w:lang w:val="es-MX"/>
              </w:rPr>
              <w:t>Journal of Herpetology 41 (2): 220-224</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antilla robusta</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2</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Canseco-Márquez, L.; Mendelson III, J.R. &amp; Gutiérrez-Mayén, G. 2002. A new species of large Tantilla (Squamata: Colubridae) from the Sierra Madre Oriental of Puebla, Mexico. Herpetologica 58 (4): 492-497.</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antilla sertula</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0</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Wilson L. D. &amp; Campbell J. A. 2000. A new species of the calamarina group of the colubrid snake genus Tantilla (Reptilia: Squamata) from Guerrero, Mexico, with a review of and key to members of the group. </w:t>
            </w:r>
            <w:r w:rsidRPr="00441E9C">
              <w:rPr>
                <w:rFonts w:ascii="Arial" w:eastAsia="Times New Roman" w:hAnsi="Arial" w:cs="Arial"/>
                <w:color w:val="000000"/>
                <w:sz w:val="15"/>
                <w:szCs w:val="15"/>
                <w:lang w:val="es-MX"/>
              </w:rPr>
              <w:t>Proceedings of the Biological Society of Washington 113 (3): 820-827</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hamnophis ahumada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4</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ünwald C. I., Mendoza-Portilla M. C. G., Grünwald A. J., Montaño-Ruvalcaba C., Franz-Chávez H., García-Vázquez U. O. &amp; Reyes-Velasco J. 2024. </w:t>
            </w:r>
            <w:r w:rsidRPr="00441E9C">
              <w:rPr>
                <w:rFonts w:ascii="Arial" w:eastAsia="Times New Roman" w:hAnsi="Arial" w:cs="Arial"/>
                <w:color w:val="000000"/>
                <w:sz w:val="15"/>
                <w:szCs w:val="15"/>
              </w:rPr>
              <w:t xml:space="preserve">A new species of </w:t>
            </w:r>
            <w:r w:rsidRPr="00441E9C">
              <w:rPr>
                <w:rFonts w:ascii="Arial" w:eastAsia="Times New Roman" w:hAnsi="Arial" w:cs="Arial"/>
                <w:i/>
                <w:iCs/>
                <w:color w:val="000000"/>
                <w:sz w:val="15"/>
                <w:szCs w:val="15"/>
              </w:rPr>
              <w:t xml:space="preserve">Thamnophis </w:t>
            </w:r>
            <w:r w:rsidRPr="00441E9C">
              <w:rPr>
                <w:rFonts w:ascii="Arial" w:eastAsia="Times New Roman" w:hAnsi="Arial" w:cs="Arial"/>
                <w:color w:val="000000"/>
                <w:sz w:val="15"/>
                <w:szCs w:val="15"/>
              </w:rPr>
              <w:t xml:space="preserve">(Serpentes, Colubridae) from Jalisco, Mexico, and distribution of snakes related to </w:t>
            </w:r>
            <w:r w:rsidRPr="00441E9C">
              <w:rPr>
                <w:rFonts w:ascii="Arial" w:eastAsia="Times New Roman" w:hAnsi="Arial" w:cs="Arial"/>
                <w:i/>
                <w:iCs/>
                <w:color w:val="000000"/>
                <w:sz w:val="15"/>
                <w:szCs w:val="15"/>
              </w:rPr>
              <w:t>Thamnophis scalaris</w:t>
            </w:r>
            <w:r w:rsidRPr="00441E9C">
              <w:rPr>
                <w:rFonts w:ascii="Arial" w:eastAsia="Times New Roman" w:hAnsi="Arial" w:cs="Arial"/>
                <w:color w:val="000000"/>
                <w:sz w:val="15"/>
                <w:szCs w:val="15"/>
              </w:rPr>
              <w:t xml:space="preserve">. </w:t>
            </w:r>
            <w:r w:rsidRPr="00441E9C">
              <w:rPr>
                <w:rFonts w:ascii="Arial" w:eastAsia="Times New Roman" w:hAnsi="Arial" w:cs="Arial"/>
                <w:color w:val="000000"/>
                <w:sz w:val="15"/>
                <w:szCs w:val="15"/>
                <w:lang w:val="es-MX"/>
              </w:rPr>
              <w:t>Herpetozoa 37: 157-179.</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hamnophis bogert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5</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Rossman, D.A. &amp; Burbrink, F.T. 2005. Species limits within the Mexican garter snakes of the Thamnophis godmani complex. </w:t>
            </w:r>
            <w:r w:rsidRPr="00441E9C">
              <w:rPr>
                <w:rFonts w:ascii="Arial" w:eastAsia="Times New Roman" w:hAnsi="Arial" w:cs="Arial"/>
                <w:color w:val="000000"/>
                <w:sz w:val="15"/>
                <w:szCs w:val="15"/>
                <w:lang w:val="es-MX"/>
              </w:rPr>
              <w:t>Occasional Papers of the Museum of Natural Science (79): 1-43</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hamnophis conant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5</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Rossman, D.A. &amp; Burbrink, F.T. 2005. Species limits within the Mexican garter snakes of the Thamnophis godmani complex. </w:t>
            </w:r>
            <w:r w:rsidRPr="00441E9C">
              <w:rPr>
                <w:rFonts w:ascii="Arial" w:eastAsia="Times New Roman" w:hAnsi="Arial" w:cs="Arial"/>
                <w:color w:val="000000"/>
                <w:sz w:val="15"/>
                <w:szCs w:val="15"/>
                <w:lang w:val="es-MX"/>
              </w:rPr>
              <w:t>Occasional Papers of the Museum of Natural Science (79): 1-44</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hamnophis liner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5</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044"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rPr>
              <w:t xml:space="preserve">Rossman, D.A. &amp; Burbrink, F.T. 2005. Species limits within the Mexican garter snakes of the Thamnophis godmani complex. </w:t>
            </w:r>
            <w:r w:rsidRPr="00441E9C">
              <w:rPr>
                <w:rFonts w:ascii="Arial" w:eastAsia="Times New Roman" w:hAnsi="Arial" w:cs="Arial"/>
                <w:color w:val="000000"/>
                <w:sz w:val="15"/>
                <w:szCs w:val="15"/>
                <w:lang w:val="es-MX"/>
              </w:rPr>
              <w:t>Occasional Papers of the Museum of Natural Science (79): 1-45</w:t>
            </w:r>
          </w:p>
        </w:tc>
      </w:tr>
      <w:tr w:rsidR="001660EF" w:rsidRPr="001660EF"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hamnophis rossmani</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0</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rPr>
            </w:pPr>
            <w:r w:rsidRPr="00441E9C">
              <w:rPr>
                <w:rFonts w:ascii="Arial" w:eastAsia="Times New Roman" w:hAnsi="Arial" w:cs="Arial"/>
                <w:color w:val="000000"/>
                <w:sz w:val="15"/>
                <w:szCs w:val="15"/>
              </w:rPr>
              <w:t>Conant R. 2000. A new species of garter snake from Western Mexico. Occasional Papers of the Museum of Natural Science, Louisiana State University, Baton Rouge, No. 76: 1-7</w:t>
            </w:r>
          </w:p>
        </w:tc>
      </w:tr>
      <w:tr w:rsidR="001660EF" w:rsidRPr="00441E9C" w:rsidTr="00BE0625">
        <w:trPr>
          <w:trHeight w:val="320"/>
        </w:trPr>
        <w:tc>
          <w:tcPr>
            <w:tcW w:w="1531" w:type="dxa"/>
            <w:tcBorders>
              <w:bottom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ropidodipsas guerreroensis</w:t>
            </w:r>
          </w:p>
        </w:tc>
        <w:tc>
          <w:tcPr>
            <w:tcW w:w="1017"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1939</w:t>
            </w:r>
          </w:p>
        </w:tc>
        <w:tc>
          <w:tcPr>
            <w:tcW w:w="1002"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1146" w:type="dxa"/>
            <w:tcBorders>
              <w:bottom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739" w:type="dxa"/>
            <w:tcBorders>
              <w:bottom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68"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Arboreal</w:t>
            </w:r>
          </w:p>
        </w:tc>
        <w:tc>
          <w:tcPr>
            <w:tcW w:w="5354" w:type="dxa"/>
            <w:tcBorders>
              <w:bottom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ünwald CI, Toribio-Jiménez S, Montaño-Ruvalcaba C, Franz-Chávez H, Peñaloza-Montaño MA, Barrera-Nava EY, Jones JM, Rodriguez CM, Hughes IM, Strickland JL, Reyes-Velasco J 2021. </w:t>
            </w:r>
            <w:r w:rsidRPr="00441E9C">
              <w:rPr>
                <w:rFonts w:ascii="Arial" w:eastAsia="Times New Roman" w:hAnsi="Arial" w:cs="Arial"/>
                <w:color w:val="000000"/>
                <w:sz w:val="15"/>
                <w:szCs w:val="15"/>
              </w:rPr>
              <w:t xml:space="preserve">Two new species of snail-eating </w:t>
            </w:r>
            <w:r w:rsidRPr="00441E9C">
              <w:rPr>
                <w:rFonts w:ascii="Arial" w:eastAsia="Times New Roman" w:hAnsi="Arial" w:cs="Arial"/>
                <w:color w:val="000000"/>
                <w:sz w:val="15"/>
                <w:szCs w:val="15"/>
              </w:rPr>
              <w:lastRenderedPageBreak/>
              <w:t xml:space="preserve">snakes of the genus Tropidodipsas (Serpentes, Dipsadidae) from southern Mexico, with notes on related species. </w:t>
            </w:r>
            <w:r w:rsidRPr="00441E9C">
              <w:rPr>
                <w:rFonts w:ascii="Arial" w:eastAsia="Times New Roman" w:hAnsi="Arial" w:cs="Arial"/>
                <w:color w:val="000000"/>
                <w:sz w:val="15"/>
                <w:szCs w:val="15"/>
                <w:lang w:val="es-MX"/>
              </w:rPr>
              <w:t>Herpetozoa 34: 233-257</w:t>
            </w:r>
          </w:p>
        </w:tc>
      </w:tr>
      <w:tr w:rsidR="001660EF" w:rsidRPr="00441E9C" w:rsidTr="00BE0625">
        <w:trPr>
          <w:trHeight w:val="320"/>
        </w:trPr>
        <w:tc>
          <w:tcPr>
            <w:tcW w:w="1531" w:type="dxa"/>
            <w:tcBorders>
              <w:top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lastRenderedPageBreak/>
              <w:t>Tropidodipsas papavericola</w:t>
            </w:r>
          </w:p>
        </w:tc>
        <w:tc>
          <w:tcPr>
            <w:tcW w:w="1017"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1</w:t>
            </w:r>
          </w:p>
        </w:tc>
        <w:tc>
          <w:tcPr>
            <w:tcW w:w="1002"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tcBorders>
              <w:top w:val="single" w:sz="4" w:space="0" w:color="auto"/>
            </w:tcBorders>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tcBorders>
              <w:top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Arboreal</w:t>
            </w:r>
          </w:p>
        </w:tc>
        <w:tc>
          <w:tcPr>
            <w:tcW w:w="5354" w:type="dxa"/>
            <w:tcBorders>
              <w:top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ünwald CI, Toribio-Jiménez S, Montaño-Ruvalcaba C, Franz-Chávez H, Peñaloza-Montaño MA, Barrera-Nava EY, Jones JM, Rodriguez CM, Hughes IM, Strickland JL, Reyes-Velasco J 2021. </w:t>
            </w:r>
            <w:r w:rsidRPr="00441E9C">
              <w:rPr>
                <w:rFonts w:ascii="Arial" w:eastAsia="Times New Roman" w:hAnsi="Arial" w:cs="Arial"/>
                <w:color w:val="000000"/>
                <w:sz w:val="15"/>
                <w:szCs w:val="15"/>
              </w:rPr>
              <w:t xml:space="preserve">Two new species of snail-eating snakes of the genus Tropidodipsas (Serpentes, Dipsadidae) from southern Mexico, with notes on related species. </w:t>
            </w:r>
            <w:r w:rsidRPr="00441E9C">
              <w:rPr>
                <w:rFonts w:ascii="Arial" w:eastAsia="Times New Roman" w:hAnsi="Arial" w:cs="Arial"/>
                <w:color w:val="000000"/>
                <w:sz w:val="15"/>
                <w:szCs w:val="15"/>
                <w:lang w:val="es-MX"/>
              </w:rPr>
              <w:t>Herpetozoa 34: 233-258</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ropidodipsas repleta</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05</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errestri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mith H. M.; Lemos-Espinal J. A.; Hartman D. &amp; Chiszar D. 2005. A new species of Tropidodipsas (Serpentes: Colubridae) from Sonora, Mexico. Bulletin of the Maryland Herpological Society 41: 39-41</w:t>
            </w:r>
          </w:p>
        </w:tc>
      </w:tr>
      <w:tr w:rsidR="001660EF" w:rsidRPr="00441E9C" w:rsidTr="00BE0625">
        <w:trPr>
          <w:trHeight w:val="320"/>
        </w:trPr>
        <w:tc>
          <w:tcPr>
            <w:tcW w:w="1531" w:type="dxa"/>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Tropidodipsas tricolor</w:t>
            </w:r>
          </w:p>
        </w:tc>
        <w:tc>
          <w:tcPr>
            <w:tcW w:w="1017"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1</w:t>
            </w:r>
          </w:p>
        </w:tc>
        <w:tc>
          <w:tcPr>
            <w:tcW w:w="1002"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p>
        </w:tc>
        <w:tc>
          <w:tcPr>
            <w:tcW w:w="739"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044" w:type="dxa"/>
            <w:noWrap/>
            <w:hideMark/>
          </w:tcPr>
          <w:p w:rsidR="001660EF" w:rsidRPr="00441E9C" w:rsidRDefault="001660EF" w:rsidP="00BE0625">
            <w:pPr>
              <w:spacing w:after="0" w:line="240" w:lineRule="auto"/>
              <w:jc w:val="center"/>
              <w:rPr>
                <w:rFonts w:ascii="Times New Roman" w:eastAsia="Times New Roman" w:hAnsi="Times New Roman" w:cs="Times New Roman"/>
                <w:sz w:val="15"/>
                <w:szCs w:val="15"/>
                <w:lang w:val="es-MX"/>
              </w:rPr>
            </w:pPr>
          </w:p>
        </w:tc>
        <w:tc>
          <w:tcPr>
            <w:tcW w:w="1168" w:type="dxa"/>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Arboreal</w:t>
            </w:r>
          </w:p>
        </w:tc>
        <w:tc>
          <w:tcPr>
            <w:tcW w:w="5354" w:type="dxa"/>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xml:space="preserve">Grünwald CI, Toribio-Jiménez S, Montaño-Ruvalcaba C, Franz-Chávez H, Peñaloza-Montaño MA, Barrera-Nava EY, Jones JM, Rodriguez CM, Hughes IM, Strickland JL, Reyes-Velasco J 2021. </w:t>
            </w:r>
            <w:r w:rsidRPr="00441E9C">
              <w:rPr>
                <w:rFonts w:ascii="Arial" w:eastAsia="Times New Roman" w:hAnsi="Arial" w:cs="Arial"/>
                <w:color w:val="000000"/>
                <w:sz w:val="15"/>
                <w:szCs w:val="15"/>
              </w:rPr>
              <w:t xml:space="preserve">Two new species of snail-eating snakes of the genus Tropidodipsas (Serpentes, Dipsadidae) from southern Mexico, with notes on related species. </w:t>
            </w:r>
            <w:r w:rsidRPr="00441E9C">
              <w:rPr>
                <w:rFonts w:ascii="Arial" w:eastAsia="Times New Roman" w:hAnsi="Arial" w:cs="Arial"/>
                <w:color w:val="000000"/>
                <w:sz w:val="15"/>
                <w:szCs w:val="15"/>
                <w:lang w:val="es-MX"/>
              </w:rPr>
              <w:t>Herpetozoa 34: 233-258</w:t>
            </w:r>
          </w:p>
        </w:tc>
      </w:tr>
      <w:tr w:rsidR="001660EF" w:rsidRPr="00441E9C" w:rsidTr="00BE0625">
        <w:trPr>
          <w:trHeight w:val="320"/>
        </w:trPr>
        <w:tc>
          <w:tcPr>
            <w:tcW w:w="1531" w:type="dxa"/>
            <w:tcBorders>
              <w:bottom w:val="single" w:sz="4" w:space="0" w:color="auto"/>
            </w:tcBorders>
            <w:noWrap/>
            <w:hideMark/>
          </w:tcPr>
          <w:p w:rsidR="001660EF" w:rsidRPr="00441E9C" w:rsidRDefault="001660EF" w:rsidP="00BE0625">
            <w:pPr>
              <w:jc w:val="center"/>
              <w:rPr>
                <w:rFonts w:ascii="Arial" w:eastAsia="Times New Roman" w:hAnsi="Arial" w:cs="Arial"/>
                <w:i/>
                <w:iCs/>
                <w:color w:val="000000"/>
                <w:sz w:val="15"/>
                <w:szCs w:val="15"/>
              </w:rPr>
            </w:pPr>
            <w:r w:rsidRPr="00441E9C">
              <w:rPr>
                <w:rFonts w:ascii="Arial" w:eastAsia="Times New Roman" w:hAnsi="Arial" w:cs="Arial"/>
                <w:i/>
                <w:iCs/>
                <w:color w:val="000000"/>
                <w:sz w:val="15"/>
                <w:szCs w:val="15"/>
              </w:rPr>
              <w:t>Yakacoatl tlalli</w:t>
            </w:r>
          </w:p>
        </w:tc>
        <w:tc>
          <w:tcPr>
            <w:tcW w:w="1017"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2024</w:t>
            </w:r>
          </w:p>
        </w:tc>
        <w:tc>
          <w:tcPr>
            <w:tcW w:w="1002"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X</w:t>
            </w:r>
          </w:p>
        </w:tc>
        <w:tc>
          <w:tcPr>
            <w:tcW w:w="1146"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w:t>
            </w:r>
          </w:p>
        </w:tc>
        <w:tc>
          <w:tcPr>
            <w:tcW w:w="739"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w:t>
            </w:r>
          </w:p>
        </w:tc>
        <w:tc>
          <w:tcPr>
            <w:tcW w:w="1044"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 </w:t>
            </w:r>
          </w:p>
        </w:tc>
        <w:tc>
          <w:tcPr>
            <w:tcW w:w="1168" w:type="dxa"/>
            <w:tcBorders>
              <w:bottom w:val="single" w:sz="4" w:space="0" w:color="auto"/>
            </w:tcBorders>
            <w:noWrap/>
            <w:hideMark/>
          </w:tcPr>
          <w:p w:rsidR="001660EF" w:rsidRPr="00441E9C" w:rsidRDefault="001660EF" w:rsidP="00BE0625">
            <w:pPr>
              <w:spacing w:after="0" w:line="240" w:lineRule="auto"/>
              <w:jc w:val="center"/>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Semifossorial</w:t>
            </w:r>
          </w:p>
        </w:tc>
        <w:tc>
          <w:tcPr>
            <w:tcW w:w="5354" w:type="dxa"/>
            <w:tcBorders>
              <w:bottom w:val="single" w:sz="4" w:space="0" w:color="auto"/>
            </w:tcBorders>
            <w:noWrap/>
            <w:hideMark/>
          </w:tcPr>
          <w:p w:rsidR="001660EF" w:rsidRPr="00441E9C" w:rsidRDefault="001660EF" w:rsidP="00BE0625">
            <w:pPr>
              <w:spacing w:after="0" w:line="240" w:lineRule="auto"/>
              <w:rPr>
                <w:rFonts w:ascii="Arial" w:eastAsia="Times New Roman" w:hAnsi="Arial" w:cs="Arial"/>
                <w:color w:val="000000"/>
                <w:sz w:val="15"/>
                <w:szCs w:val="15"/>
                <w:lang w:val="es-MX"/>
              </w:rPr>
            </w:pPr>
            <w:r w:rsidRPr="00441E9C">
              <w:rPr>
                <w:rFonts w:ascii="Arial" w:eastAsia="Times New Roman" w:hAnsi="Arial" w:cs="Arial"/>
                <w:color w:val="000000"/>
                <w:sz w:val="15"/>
                <w:szCs w:val="15"/>
                <w:lang w:val="es-MX"/>
              </w:rPr>
              <w:t>This paper</w:t>
            </w:r>
          </w:p>
        </w:tc>
      </w:tr>
    </w:tbl>
    <w:p w:rsidR="00EF3C16" w:rsidRDefault="00EF3C16"/>
    <w:sectPr w:rsidR="00EF3C16" w:rsidSect="001660EF">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0EF"/>
    <w:rsid w:val="0003097C"/>
    <w:rsid w:val="001660EF"/>
    <w:rsid w:val="00451C61"/>
    <w:rsid w:val="004A1AE6"/>
    <w:rsid w:val="0074617A"/>
    <w:rsid w:val="00E76278"/>
    <w:rsid w:val="00EF3C1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76B147DE"/>
  <w15:chartTrackingRefBased/>
  <w15:docId w15:val="{D3CA221B-8FFF-6F46-A140-6D528ADD0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0E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rsid w:val="001660EF"/>
    <w:pPr>
      <w:spacing w:after="160" w:line="259" w:lineRule="auto"/>
    </w:pPr>
    <w:rPr>
      <w:rFonts w:ascii="Calibri" w:eastAsia="Calibri" w:hAnsi="Calibri" w:cs="Calibri"/>
      <w:sz w:val="22"/>
      <w:szCs w:val="22"/>
      <w:lang w:val="en-US" w:eastAsia="es-MX"/>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95</Words>
  <Characters>13727</Characters>
  <Application>Microsoft Office Word</Application>
  <DocSecurity>0</DocSecurity>
  <Lines>114</Lines>
  <Paragraphs>32</Paragraphs>
  <ScaleCrop>false</ScaleCrop>
  <Company/>
  <LinksUpToDate>false</LinksUpToDate>
  <CharactersWithSpaces>1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_1</dc:creator>
  <cp:keywords/>
  <dc:description/>
  <cp:lastModifiedBy>Author_1</cp:lastModifiedBy>
  <cp:revision>2</cp:revision>
  <dcterms:created xsi:type="dcterms:W3CDTF">2025-11-10T22:10:00Z</dcterms:created>
  <dcterms:modified xsi:type="dcterms:W3CDTF">2025-11-11T19:58:00Z</dcterms:modified>
</cp:coreProperties>
</file>